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C6B" w:rsidRPr="00566967" w:rsidRDefault="00614F5F" w:rsidP="00203C6B">
      <w:pPr>
        <w:spacing w:line="360" w:lineRule="auto"/>
        <w:rPr>
          <w:rFonts w:ascii="Times New Roman" w:hAnsi="Times New Roman" w:cs="Times New Roman"/>
          <w:b/>
          <w:sz w:val="22"/>
        </w:rPr>
      </w:pPr>
      <w:r w:rsidRPr="00566967">
        <w:rPr>
          <w:rFonts w:ascii="Times New Roman" w:hAnsi="Times New Roman" w:cs="Times New Roman"/>
          <w:b/>
          <w:sz w:val="22"/>
        </w:rPr>
        <w:t xml:space="preserve">Supplementary </w:t>
      </w:r>
      <w:r w:rsidR="00203C6B" w:rsidRPr="00566967">
        <w:rPr>
          <w:rFonts w:ascii="Times New Roman" w:hAnsi="Times New Roman" w:cs="Times New Roman"/>
          <w:b/>
          <w:sz w:val="22"/>
        </w:rPr>
        <w:t xml:space="preserve">Table </w:t>
      </w:r>
      <w:bookmarkStart w:id="0" w:name="_GoBack"/>
      <w:r w:rsidR="00CD0C30" w:rsidRPr="00CD0C30">
        <w:rPr>
          <w:rFonts w:ascii="Times New Roman" w:hAnsi="Times New Roman" w:cs="Times New Roman"/>
          <w:b/>
          <w:color w:val="FF0000"/>
          <w:sz w:val="22"/>
        </w:rPr>
        <w:t>3</w:t>
      </w:r>
      <w:bookmarkEnd w:id="0"/>
      <w:r w:rsidR="000725BE" w:rsidRPr="00566967">
        <w:rPr>
          <w:rFonts w:ascii="Times New Roman" w:hAnsi="Times New Roman" w:cs="Times New Roman"/>
          <w:b/>
          <w:sz w:val="22"/>
        </w:rPr>
        <w:t xml:space="preserve"> </w:t>
      </w:r>
      <w:r w:rsidR="00203C6B" w:rsidRPr="00566967">
        <w:rPr>
          <w:rFonts w:ascii="Times New Roman" w:hAnsi="Times New Roman" w:cs="Times New Roman"/>
          <w:b/>
          <w:sz w:val="22"/>
        </w:rPr>
        <w:t xml:space="preserve">Relationship between clinicopathological parameters and pathological detection needs </w:t>
      </w:r>
    </w:p>
    <w:tbl>
      <w:tblPr>
        <w:tblpPr w:leftFromText="180" w:rightFromText="180" w:vertAnchor="text" w:horzAnchor="margin" w:tblpXSpec="center" w:tblpY="204"/>
        <w:tblW w:w="11057" w:type="dxa"/>
        <w:tblLook w:val="04A0" w:firstRow="1" w:lastRow="0" w:firstColumn="1" w:lastColumn="0" w:noHBand="0" w:noVBand="1"/>
      </w:tblPr>
      <w:tblGrid>
        <w:gridCol w:w="2410"/>
        <w:gridCol w:w="709"/>
        <w:gridCol w:w="992"/>
        <w:gridCol w:w="1843"/>
        <w:gridCol w:w="947"/>
        <w:gridCol w:w="329"/>
        <w:gridCol w:w="1842"/>
        <w:gridCol w:w="1041"/>
        <w:gridCol w:w="944"/>
      </w:tblGrid>
      <w:tr w:rsidR="00566967" w:rsidRPr="00566967" w:rsidTr="00943E85">
        <w:trPr>
          <w:trHeight w:val="288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ll cases</w:t>
            </w:r>
          </w:p>
        </w:tc>
        <w:tc>
          <w:tcPr>
            <w:tcW w:w="37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Biomarker number of</w:t>
            </w:r>
          </w:p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HC and</w:t>
            </w:r>
            <w:r w:rsidRPr="00566967">
              <w:rPr>
                <w:rFonts w:ascii="Times New Roman" w:hAnsi="Times New Roman" w:cs="Times New Roman"/>
              </w:rPr>
              <w:t xml:space="preserve"> </w:t>
            </w: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special staining</w:t>
            </w:r>
          </w:p>
        </w:tc>
        <w:tc>
          <w:tcPr>
            <w:tcW w:w="3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portion of molecular</w:t>
            </w:r>
          </w:p>
        </w:tc>
      </w:tr>
      <w:tr w:rsidR="00566967" w:rsidRPr="00566967" w:rsidTr="00943E85">
        <w:trPr>
          <w:trHeight w:val="336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70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Mea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fference</w:t>
            </w: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56696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oportion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χ</w:t>
            </w: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</w:rPr>
              <w:t xml:space="preserve">P </w:t>
            </w:r>
            <w:r w:rsidRPr="00566967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2"/>
                <w:vertAlign w:val="superscript"/>
              </w:rPr>
              <w:t>c</w:t>
            </w: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Gend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-0.9837 ± 0.92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288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245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6206</w:t>
            </w: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7.9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BE4D9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7.3%</w:t>
            </w:r>
            <w:r w:rsidR="00BE4D98">
              <w:rPr>
                <w:rFonts w:ascii="Times New Roman" w:hAnsi="Times New Roman" w:cs="Times New Roman"/>
                <w:kern w:val="0"/>
                <w:sz w:val="22"/>
              </w:rPr>
              <w:t>(</w:t>
            </w: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66/177</w:t>
            </w:r>
            <w:r w:rsidR="00BE4D98">
              <w:rPr>
                <w:rFonts w:ascii="Times New Roman" w:hAnsi="Times New Roman" w:cs="Times New Roman" w:hint="eastAsia"/>
                <w:kern w:val="0"/>
                <w:sz w:val="22"/>
              </w:rPr>
              <w:t>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6.9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40.5%(34/8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Age(y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08847 ± 0.866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9188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409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5223</w:t>
            </w: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≤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7.6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40.2%(55/13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&gt;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7.7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6.3%(45/12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esion size(cm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2.742 ± 0.849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14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1.40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2353</w:t>
            </w: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≤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6.3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41.8%(56/13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&gt;4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9.0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4.7%(44/12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Differentiat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4.077 ± 1.39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3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0207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8854</w:t>
            </w: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Well-Modera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7.0%(10/2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Poor-Undifferentiat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2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8.0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8.5%(90/234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Histology(final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5.066 ± 1.03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&lt;0.0001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1.56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2111</w:t>
            </w: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NSCL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6.6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40.2%(84/209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Other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1.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0.8%(16/52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Lobar sit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4542 ± 0.878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6056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009615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9219</w:t>
            </w: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Lef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7.3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8.0%(41/108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Righ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7.8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hAnsi="Times New Roman" w:cs="Times New Roman"/>
                <w:kern w:val="0"/>
                <w:sz w:val="22"/>
              </w:rPr>
              <w:t>38.6%(59/153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1" w:name="OLE_LINK14"/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TNM Stage</w:t>
            </w:r>
            <w:bookmarkEnd w:id="1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-1.328 ± 0.914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Times New Roman" w:hAnsi="Times New Roman" w:cs="Times New Roman"/>
                <w:kern w:val="0"/>
                <w:sz w:val="22"/>
              </w:rPr>
              <w:t>0.1479</w:t>
            </w: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9.37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2" w:name="OLE_LINK15"/>
            <w:r w:rsidRPr="00566967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0.0022</w:t>
            </w:r>
            <w:bookmarkEnd w:id="2"/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I-III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8.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25.3%(22/87)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943E8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IV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7.2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44.8%(78/174)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</w:tr>
      <w:tr w:rsidR="00566967" w:rsidRPr="00566967" w:rsidTr="00943E85">
        <w:trPr>
          <w:trHeight w:val="288"/>
        </w:trPr>
        <w:tc>
          <w:tcPr>
            <w:tcW w:w="595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D0F33" w:rsidRPr="00566967" w:rsidRDefault="008D0F33" w:rsidP="00DD21E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566967">
              <w:rPr>
                <w:rFonts w:ascii="Times New Roman" w:eastAsia="宋体" w:hAnsi="Times New Roman" w:cs="Times New Roman"/>
                <w:kern w:val="0"/>
                <w:sz w:val="22"/>
              </w:rPr>
              <w:t>a:Difference between means (B - A) ± SEM; b:Unpaired t test;   c:Chi-square test</w:t>
            </w:r>
          </w:p>
        </w:tc>
        <w:tc>
          <w:tcPr>
            <w:tcW w:w="9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7813B0">
            <w:pPr>
              <w:widowControl/>
              <w:spacing w:line="360" w:lineRule="auto"/>
              <w:rPr>
                <w:rFonts w:ascii="Times New Roman" w:eastAsia="宋体" w:hAnsi="Times New Roman" w:cs="Times New Roman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0F33" w:rsidRPr="00566967" w:rsidRDefault="008D0F33" w:rsidP="00DD21E5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</w:p>
        </w:tc>
      </w:tr>
    </w:tbl>
    <w:p w:rsidR="00203C6B" w:rsidRPr="00566967" w:rsidRDefault="00203C6B">
      <w:pPr>
        <w:rPr>
          <w:rFonts w:ascii="Times New Roman" w:hAnsi="Times New Roman" w:cs="Times New Roman"/>
        </w:rPr>
      </w:pPr>
    </w:p>
    <w:sectPr w:rsidR="00203C6B" w:rsidRPr="00566967" w:rsidSect="00263D1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261E" w:rsidRDefault="0071261E" w:rsidP="00203C6B">
      <w:r>
        <w:separator/>
      </w:r>
    </w:p>
  </w:endnote>
  <w:endnote w:type="continuationSeparator" w:id="0">
    <w:p w:rsidR="0071261E" w:rsidRDefault="0071261E" w:rsidP="00203C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HN-H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261E" w:rsidRDefault="0071261E" w:rsidP="00203C6B">
      <w:r>
        <w:separator/>
      </w:r>
    </w:p>
  </w:footnote>
  <w:footnote w:type="continuationSeparator" w:id="0">
    <w:p w:rsidR="0071261E" w:rsidRDefault="0071261E" w:rsidP="00203C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7FAF"/>
    <w:rsid w:val="0006423A"/>
    <w:rsid w:val="000725BE"/>
    <w:rsid w:val="000E1F1B"/>
    <w:rsid w:val="00125401"/>
    <w:rsid w:val="001C3BE0"/>
    <w:rsid w:val="001E6AEB"/>
    <w:rsid w:val="00203C6B"/>
    <w:rsid w:val="00232DF7"/>
    <w:rsid w:val="00263D1E"/>
    <w:rsid w:val="002F1A74"/>
    <w:rsid w:val="002F63EB"/>
    <w:rsid w:val="00344AB6"/>
    <w:rsid w:val="00373A9B"/>
    <w:rsid w:val="003E0D8F"/>
    <w:rsid w:val="00544990"/>
    <w:rsid w:val="00566967"/>
    <w:rsid w:val="005A1BA5"/>
    <w:rsid w:val="00614F5F"/>
    <w:rsid w:val="00622FA4"/>
    <w:rsid w:val="00671912"/>
    <w:rsid w:val="0069775E"/>
    <w:rsid w:val="006A2E67"/>
    <w:rsid w:val="006C5CBA"/>
    <w:rsid w:val="0071261E"/>
    <w:rsid w:val="0073090A"/>
    <w:rsid w:val="00754802"/>
    <w:rsid w:val="00756D9F"/>
    <w:rsid w:val="00846B35"/>
    <w:rsid w:val="00894727"/>
    <w:rsid w:val="008B3212"/>
    <w:rsid w:val="008D0F33"/>
    <w:rsid w:val="008F165B"/>
    <w:rsid w:val="00943E85"/>
    <w:rsid w:val="00953AF0"/>
    <w:rsid w:val="00953D61"/>
    <w:rsid w:val="009B4C84"/>
    <w:rsid w:val="00A8058F"/>
    <w:rsid w:val="00AC7FAF"/>
    <w:rsid w:val="00AE2AE0"/>
    <w:rsid w:val="00AF2E0C"/>
    <w:rsid w:val="00AF63A5"/>
    <w:rsid w:val="00B235D1"/>
    <w:rsid w:val="00BE4D98"/>
    <w:rsid w:val="00CB062D"/>
    <w:rsid w:val="00CD0C30"/>
    <w:rsid w:val="00D138E3"/>
    <w:rsid w:val="00D90E76"/>
    <w:rsid w:val="00DD21E5"/>
    <w:rsid w:val="00DF15E8"/>
    <w:rsid w:val="00EB703C"/>
    <w:rsid w:val="00EB7C5B"/>
    <w:rsid w:val="00EE3B61"/>
    <w:rsid w:val="00F53893"/>
    <w:rsid w:val="00FE0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17FBA57-1923-457F-94CC-3B1B8C5AA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03C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C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C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C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C6B"/>
    <w:rPr>
      <w:sz w:val="18"/>
      <w:szCs w:val="18"/>
    </w:rPr>
  </w:style>
  <w:style w:type="character" w:customStyle="1" w:styleId="fontstyle01">
    <w:name w:val="fontstyle01"/>
    <w:basedOn w:val="a0"/>
    <w:qFormat/>
    <w:rsid w:val="001E6AEB"/>
    <w:rPr>
      <w:rFonts w:ascii="AdvPSHN-H" w:hAnsi="AdvPSHN-H" w:hint="default"/>
      <w:color w:val="000000"/>
      <w:sz w:val="38"/>
      <w:szCs w:val="38"/>
    </w:rPr>
  </w:style>
  <w:style w:type="paragraph" w:styleId="a5">
    <w:name w:val="Balloon Text"/>
    <w:basedOn w:val="a"/>
    <w:link w:val="Char1"/>
    <w:uiPriority w:val="99"/>
    <w:semiHidden/>
    <w:unhideWhenUsed/>
    <w:rsid w:val="00263D1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63D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1</Pages>
  <Words>181</Words>
  <Characters>1032</Characters>
  <Application>Microsoft Office Word</Application>
  <DocSecurity>0</DocSecurity>
  <Lines>8</Lines>
  <Paragraphs>2</Paragraphs>
  <ScaleCrop>false</ScaleCrop>
  <Company>Microsoft</Company>
  <LinksUpToDate>false</LinksUpToDate>
  <CharactersWithSpaces>1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0</cp:revision>
  <dcterms:created xsi:type="dcterms:W3CDTF">2024-09-03T10:00:00Z</dcterms:created>
  <dcterms:modified xsi:type="dcterms:W3CDTF">2025-08-05T16:39:00Z</dcterms:modified>
</cp:coreProperties>
</file>